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523AEA" w14:textId="509F434A" w:rsidR="00A41C12" w:rsidRPr="00293084" w:rsidRDefault="00A41C12" w:rsidP="00A41C12">
      <w:pPr>
        <w:spacing w:line="240" w:lineRule="auto"/>
        <w:rPr>
          <w:b/>
          <w:bCs/>
        </w:rPr>
      </w:pPr>
      <w:r>
        <w:rPr>
          <w:b/>
          <w:bCs/>
        </w:rPr>
        <w:t>Appendix</w:t>
      </w:r>
      <w:r>
        <w:rPr>
          <w:b/>
          <w:bCs/>
        </w:rPr>
        <w:t xml:space="preserve"> </w:t>
      </w:r>
      <w:r>
        <w:rPr>
          <w:b/>
          <w:bCs/>
        </w:rPr>
        <w:t>Table 1</w:t>
      </w:r>
      <w:r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41C12" w14:paraId="2B5A2D48" w14:textId="77777777" w:rsidTr="001D39C4">
        <w:tc>
          <w:tcPr>
            <w:tcW w:w="2337" w:type="dxa"/>
          </w:tcPr>
          <w:p w14:paraId="1BAAD3B7" w14:textId="77777777" w:rsidR="00A41C12" w:rsidRPr="00082CEA" w:rsidRDefault="00A41C12" w:rsidP="00A41C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82CEA">
              <w:rPr>
                <w:b/>
                <w:bCs/>
                <w:sz w:val="20"/>
                <w:szCs w:val="20"/>
              </w:rPr>
              <w:t>PubMed (548 results)</w:t>
            </w:r>
          </w:p>
        </w:tc>
        <w:tc>
          <w:tcPr>
            <w:tcW w:w="2337" w:type="dxa"/>
          </w:tcPr>
          <w:p w14:paraId="0388C982" w14:textId="77777777" w:rsidR="00A41C12" w:rsidRPr="00082CEA" w:rsidRDefault="00A41C12" w:rsidP="00A41C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82CEA">
              <w:rPr>
                <w:b/>
                <w:bCs/>
                <w:sz w:val="20"/>
                <w:szCs w:val="20"/>
              </w:rPr>
              <w:t>Medline (263 results)</w:t>
            </w:r>
          </w:p>
        </w:tc>
        <w:tc>
          <w:tcPr>
            <w:tcW w:w="2338" w:type="dxa"/>
          </w:tcPr>
          <w:p w14:paraId="31A73248" w14:textId="77777777" w:rsidR="00A41C12" w:rsidRPr="00082CEA" w:rsidRDefault="00A41C12" w:rsidP="00A41C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082CEA">
              <w:rPr>
                <w:b/>
                <w:bCs/>
                <w:sz w:val="20"/>
                <w:szCs w:val="20"/>
              </w:rPr>
              <w:t>Embase</w:t>
            </w:r>
            <w:proofErr w:type="spellEnd"/>
            <w:r w:rsidRPr="00082CEA">
              <w:rPr>
                <w:b/>
                <w:bCs/>
                <w:sz w:val="20"/>
                <w:szCs w:val="20"/>
              </w:rPr>
              <w:t xml:space="preserve"> (369 results)</w:t>
            </w:r>
          </w:p>
        </w:tc>
        <w:tc>
          <w:tcPr>
            <w:tcW w:w="2338" w:type="dxa"/>
          </w:tcPr>
          <w:p w14:paraId="7640B484" w14:textId="77777777" w:rsidR="00A41C12" w:rsidRPr="00082CEA" w:rsidRDefault="00A41C12" w:rsidP="00A41C12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082CEA">
              <w:rPr>
                <w:b/>
                <w:bCs/>
                <w:sz w:val="20"/>
                <w:szCs w:val="20"/>
              </w:rPr>
              <w:t>CINAHL (72 results)</w:t>
            </w:r>
          </w:p>
        </w:tc>
      </w:tr>
      <w:tr w:rsidR="00A41C12" w14:paraId="4867698D" w14:textId="77777777" w:rsidTr="00F319B7">
        <w:trPr>
          <w:trHeight w:val="3546"/>
        </w:trPr>
        <w:tc>
          <w:tcPr>
            <w:tcW w:w="2337" w:type="dxa"/>
          </w:tcPr>
          <w:p w14:paraId="3D87EA6A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otal shoulder arthroplasty</w:t>
            </w:r>
          </w:p>
          <w:p w14:paraId="2238B462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Shoulder replacement</w:t>
            </w:r>
          </w:p>
          <w:p w14:paraId="746CDF34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</w:t>
            </w:r>
          </w:p>
          <w:p w14:paraId="0FBBB24C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 glenoid</w:t>
            </w:r>
          </w:p>
          <w:p w14:paraId="2EB3D05F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Metal</w:t>
            </w:r>
          </w:p>
          <w:p w14:paraId="434DA048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itanium</w:t>
            </w:r>
          </w:p>
          <w:p w14:paraId="140AC6D8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Glenoid components</w:t>
            </w:r>
          </w:p>
          <w:p w14:paraId="7C7B1A64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1 OR 2</w:t>
            </w:r>
          </w:p>
          <w:p w14:paraId="19B06AF0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3 OR 4 OR 5 OR 6 OR 7</w:t>
            </w:r>
          </w:p>
          <w:p w14:paraId="20032F5D" w14:textId="77777777" w:rsidR="00A41C12" w:rsidRPr="00082CEA" w:rsidRDefault="00A41C12" w:rsidP="00A41C1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8 AND 9</w:t>
            </w:r>
          </w:p>
          <w:p w14:paraId="353CC2C6" w14:textId="77777777" w:rsidR="00A41C12" w:rsidRPr="00082CEA" w:rsidRDefault="00A41C12" w:rsidP="00A41C12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337" w:type="dxa"/>
          </w:tcPr>
          <w:p w14:paraId="77090469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otal shoulder arthroplasty.mp</w:t>
            </w:r>
          </w:p>
          <w:p w14:paraId="2FFB3239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Shoulder replacement.mp</w:t>
            </w:r>
          </w:p>
          <w:p w14:paraId="52C274C5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.mp</w:t>
            </w:r>
          </w:p>
          <w:p w14:paraId="09068F06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 glenoid.mp</w:t>
            </w:r>
          </w:p>
          <w:p w14:paraId="5BA98A68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Metal.mp</w:t>
            </w:r>
          </w:p>
          <w:p w14:paraId="122F9E96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itanium.mp</w:t>
            </w:r>
          </w:p>
          <w:p w14:paraId="47E39C0F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Glenoid components.mp</w:t>
            </w:r>
          </w:p>
          <w:p w14:paraId="01E6D4CD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1 OR 2</w:t>
            </w:r>
          </w:p>
          <w:p w14:paraId="0F7E7ECA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3 OR 4 OR 5 OR 6 OR 7</w:t>
            </w:r>
          </w:p>
          <w:p w14:paraId="02D2B559" w14:textId="77777777" w:rsidR="00A41C12" w:rsidRPr="00082CEA" w:rsidRDefault="00A41C12" w:rsidP="00A41C1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8 AND 9</w:t>
            </w:r>
          </w:p>
          <w:p w14:paraId="6883D705" w14:textId="77777777" w:rsidR="00A41C12" w:rsidRPr="00082CEA" w:rsidRDefault="00A41C12" w:rsidP="00A41C12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24DCC3CC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otal shoulder arthroplasty.mp</w:t>
            </w:r>
          </w:p>
          <w:p w14:paraId="44501F95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Shoulder replacement.mp</w:t>
            </w:r>
          </w:p>
          <w:p w14:paraId="50D872FE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.mp</w:t>
            </w:r>
          </w:p>
          <w:p w14:paraId="1AC04847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 glenoid.mp</w:t>
            </w:r>
          </w:p>
          <w:p w14:paraId="5DA182A4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Metal.mp</w:t>
            </w:r>
          </w:p>
          <w:p w14:paraId="181DA5EC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itanium.mp</w:t>
            </w:r>
          </w:p>
          <w:p w14:paraId="44730821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Glenoid components.mp</w:t>
            </w:r>
          </w:p>
          <w:p w14:paraId="0C0BB913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1 OR 2</w:t>
            </w:r>
          </w:p>
          <w:p w14:paraId="38C7D4A3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3 OR 4 OR 5 OR 6 OR 7</w:t>
            </w:r>
          </w:p>
          <w:p w14:paraId="653536AC" w14:textId="77777777" w:rsidR="00A41C12" w:rsidRPr="00082CEA" w:rsidRDefault="00A41C12" w:rsidP="00A41C12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8 AND 9</w:t>
            </w:r>
          </w:p>
          <w:p w14:paraId="457F4CEF" w14:textId="77777777" w:rsidR="00A41C12" w:rsidRPr="00082CEA" w:rsidRDefault="00A41C12" w:rsidP="00A41C12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2338" w:type="dxa"/>
          </w:tcPr>
          <w:p w14:paraId="3FB74E9B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otal shoulder arthroplasty</w:t>
            </w:r>
          </w:p>
          <w:p w14:paraId="764F6BB8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Shoulder replacement</w:t>
            </w:r>
          </w:p>
          <w:p w14:paraId="5FE462C2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</w:t>
            </w:r>
          </w:p>
          <w:p w14:paraId="57ADA27D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Hybrid glenoid</w:t>
            </w:r>
          </w:p>
          <w:p w14:paraId="3B3F7279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Metal</w:t>
            </w:r>
          </w:p>
          <w:p w14:paraId="0C17565D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Titanium</w:t>
            </w:r>
          </w:p>
          <w:p w14:paraId="7658EF6B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Glenoid components</w:t>
            </w:r>
          </w:p>
          <w:p w14:paraId="4CE5E092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1 OR 2</w:t>
            </w:r>
          </w:p>
          <w:p w14:paraId="29E50EE4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3 OR 4 OR 5 OR 6 OR 7</w:t>
            </w:r>
          </w:p>
          <w:p w14:paraId="5379101A" w14:textId="77777777" w:rsidR="00A41C12" w:rsidRPr="00082CEA" w:rsidRDefault="00A41C12" w:rsidP="00A41C1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082CEA">
              <w:rPr>
                <w:sz w:val="20"/>
                <w:szCs w:val="20"/>
              </w:rPr>
              <w:t>8 AND 9</w:t>
            </w:r>
          </w:p>
          <w:p w14:paraId="666B9607" w14:textId="77777777" w:rsidR="00A41C12" w:rsidRPr="00082CEA" w:rsidRDefault="00A41C12" w:rsidP="00A41C12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</w:tc>
      </w:tr>
    </w:tbl>
    <w:p w14:paraId="44BED213" w14:textId="0CBABD2B" w:rsidR="00965844" w:rsidRPr="00A41C12" w:rsidRDefault="00F319B7" w:rsidP="00A41C12">
      <w:pPr>
        <w:spacing w:line="240" w:lineRule="auto"/>
        <w:rPr>
          <w:b/>
          <w:bCs/>
        </w:rPr>
      </w:pPr>
    </w:p>
    <w:sectPr w:rsidR="00965844" w:rsidRPr="00A41C12" w:rsidSect="00896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7E5206"/>
    <w:multiLevelType w:val="hybridMultilevel"/>
    <w:tmpl w:val="C9206B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355C6"/>
    <w:multiLevelType w:val="hybridMultilevel"/>
    <w:tmpl w:val="A0E866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1727A"/>
    <w:multiLevelType w:val="hybridMultilevel"/>
    <w:tmpl w:val="EAC4E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05512C"/>
    <w:multiLevelType w:val="hybridMultilevel"/>
    <w:tmpl w:val="978AF4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12"/>
    <w:rsid w:val="0022150A"/>
    <w:rsid w:val="002A7F38"/>
    <w:rsid w:val="0044119E"/>
    <w:rsid w:val="00896DF6"/>
    <w:rsid w:val="008B0590"/>
    <w:rsid w:val="009E110E"/>
    <w:rsid w:val="00A41C12"/>
    <w:rsid w:val="00F3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6D59B"/>
  <w14:defaultImageDpi w14:val="32767"/>
  <w15:chartTrackingRefBased/>
  <w15:docId w15:val="{1867D359-182F-1D4A-BB78-B10ED6A5A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41C12"/>
    <w:pPr>
      <w:spacing w:after="160" w:line="259" w:lineRule="auto"/>
    </w:pPr>
    <w:rPr>
      <w:rFonts w:ascii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C12"/>
    <w:pPr>
      <w:ind w:left="720"/>
      <w:contextualSpacing/>
    </w:pPr>
  </w:style>
  <w:style w:type="table" w:styleId="TableGrid">
    <w:name w:val="Table Grid"/>
    <w:basedOn w:val="TableNormal"/>
    <w:uiPriority w:val="39"/>
    <w:rsid w:val="00A41C12"/>
    <w:rPr>
      <w:rFonts w:ascii="Times New Roman" w:hAnsi="Times New Roman" w:cs="Times New Roman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anne Flood</dc:creator>
  <cp:keywords/>
  <dc:description/>
  <cp:lastModifiedBy>Breanne Flood</cp:lastModifiedBy>
  <cp:revision>2</cp:revision>
  <dcterms:created xsi:type="dcterms:W3CDTF">2020-03-17T16:00:00Z</dcterms:created>
  <dcterms:modified xsi:type="dcterms:W3CDTF">2020-03-17T16:01:00Z</dcterms:modified>
</cp:coreProperties>
</file>